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065F" w:rsidRPr="00D3307E" w:rsidRDefault="008C3C74" w:rsidP="00D33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307E">
        <w:rPr>
          <w:rFonts w:ascii="Times New Roman" w:hAnsi="Times New Roman" w:cs="Times New Roman"/>
          <w:sz w:val="24"/>
          <w:szCs w:val="24"/>
        </w:rPr>
        <w:t>Supplementary table 1 The top 9 miRNA different fold chang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79"/>
        <w:gridCol w:w="1255"/>
        <w:gridCol w:w="1866"/>
        <w:gridCol w:w="1135"/>
        <w:gridCol w:w="1135"/>
        <w:gridCol w:w="1135"/>
        <w:gridCol w:w="1133"/>
      </w:tblGrid>
      <w:tr w:rsidR="00D3307E" w:rsidRPr="00D3307E" w:rsidTr="00D3307E">
        <w:tc>
          <w:tcPr>
            <w:tcW w:w="10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C74" w:rsidRPr="00D3307E" w:rsidRDefault="008C3C74" w:rsidP="00D330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Mean</w:t>
            </w:r>
            <w:proofErr w:type="spellEnd"/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C74" w:rsidRPr="00D3307E" w:rsidRDefault="008C3C74" w:rsidP="00D330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fcSE</w:t>
            </w:r>
            <w:proofErr w:type="spellEnd"/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C74" w:rsidRPr="00D3307E" w:rsidRDefault="00D3307E" w:rsidP="00D330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C74" w:rsidRPr="00D3307E" w:rsidRDefault="00D3307E" w:rsidP="00D330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C74" w:rsidRPr="00D3307E" w:rsidRDefault="00D3307E" w:rsidP="00D330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</w:tr>
      <w:tr w:rsidR="00D3307E" w:rsidRPr="00D3307E" w:rsidTr="00D3307E">
        <w:trPr>
          <w:trHeight w:val="276"/>
        </w:trPr>
        <w:tc>
          <w:tcPr>
            <w:tcW w:w="10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9a-5p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09893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4973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612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578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E-08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07</w:t>
            </w:r>
          </w:p>
        </w:tc>
      </w:tr>
      <w:tr w:rsidR="00D3307E" w:rsidRPr="00D3307E" w:rsidTr="00D3307E">
        <w:trPr>
          <w:trHeight w:val="276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9a-3p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881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28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00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01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13</w:t>
            </w:r>
          </w:p>
        </w:tc>
      </w:tr>
      <w:tr w:rsidR="00D3307E" w:rsidRPr="00D3307E" w:rsidTr="00D3307E">
        <w:trPr>
          <w:trHeight w:val="276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6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12.0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0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4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340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E-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09</w:t>
            </w:r>
          </w:p>
        </w:tc>
      </w:tr>
      <w:tr w:rsidR="00D3307E" w:rsidRPr="00D3307E" w:rsidTr="00D3307E">
        <w:trPr>
          <w:trHeight w:val="276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192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15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5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02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E-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E-06</w:t>
            </w:r>
          </w:p>
        </w:tc>
      </w:tr>
      <w:tr w:rsidR="00D3307E" w:rsidRPr="00D3307E" w:rsidTr="00D3307E">
        <w:trPr>
          <w:trHeight w:val="276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5-5p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48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7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93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0E-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7</w:t>
            </w:r>
          </w:p>
        </w:tc>
      </w:tr>
      <w:tr w:rsidR="00D3307E" w:rsidRPr="00D3307E" w:rsidTr="00D3307E">
        <w:trPr>
          <w:trHeight w:val="276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983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3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5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760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5</w:t>
            </w:r>
          </w:p>
        </w:tc>
      </w:tr>
      <w:tr w:rsidR="00D3307E" w:rsidRPr="00D3307E" w:rsidTr="00D3307E">
        <w:trPr>
          <w:trHeight w:val="276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1.382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6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47</w:t>
            </w:r>
            <w:bookmarkStart w:id="0" w:name="_GoBack"/>
            <w:bookmarkEnd w:id="0"/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362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-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09</w:t>
            </w:r>
          </w:p>
        </w:tc>
      </w:tr>
      <w:tr w:rsidR="00D3307E" w:rsidRPr="00D3307E" w:rsidTr="00D3307E">
        <w:trPr>
          <w:trHeight w:val="276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1.43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25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82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57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E-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E-13</w:t>
            </w:r>
          </w:p>
        </w:tc>
      </w:tr>
      <w:tr w:rsidR="00D3307E" w:rsidRPr="00D3307E" w:rsidTr="00D3307E">
        <w:trPr>
          <w:trHeight w:val="276"/>
        </w:trPr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28-5p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60668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90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38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5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8E-1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8C3C74" w:rsidRPr="008C3C74" w:rsidRDefault="008C3C74" w:rsidP="00D3307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3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-14</w:t>
            </w:r>
          </w:p>
        </w:tc>
      </w:tr>
    </w:tbl>
    <w:p w:rsidR="008C3C74" w:rsidRPr="00D3307E" w:rsidRDefault="008C3C74" w:rsidP="00D33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C3C74" w:rsidRPr="00D3307E" w:rsidSect="008C3C7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74"/>
    <w:rsid w:val="00585BAE"/>
    <w:rsid w:val="008C3C74"/>
    <w:rsid w:val="00C1065F"/>
    <w:rsid w:val="00D3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A4548"/>
  <w15:chartTrackingRefBased/>
  <w15:docId w15:val="{708DA8AC-5464-4578-AC80-66B448682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3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5-29T15:22:00Z</dcterms:created>
  <dcterms:modified xsi:type="dcterms:W3CDTF">2018-05-29T15:37:00Z</dcterms:modified>
</cp:coreProperties>
</file>